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391" w:rsidRPr="00F94246" w:rsidRDefault="00C43F8F">
      <w:pPr>
        <w:rPr>
          <w:rFonts w:ascii="Times New Roman" w:hAnsi="Times New Roman" w:cs="Times New Roman"/>
          <w:sz w:val="24"/>
          <w:lang w:val="en-GB"/>
        </w:rPr>
      </w:pPr>
      <w:r w:rsidRPr="00F94246">
        <w:rPr>
          <w:rFonts w:ascii="Times New Roman" w:hAnsi="Times New Roman" w:cs="Times New Roman"/>
          <w:b/>
          <w:sz w:val="24"/>
          <w:lang w:val="en-GB"/>
        </w:rPr>
        <w:t xml:space="preserve">Supplementary Table 1.  </w:t>
      </w:r>
      <w:r w:rsidRPr="00F94246">
        <w:rPr>
          <w:rFonts w:ascii="Times New Roman" w:hAnsi="Times New Roman" w:cs="Times New Roman"/>
          <w:sz w:val="24"/>
          <w:lang w:val="en-GB"/>
        </w:rPr>
        <w:t>Complete list of bacterial taxa differentially represented between PC and CTRL.</w:t>
      </w:r>
    </w:p>
    <w:p w:rsidR="001C2391" w:rsidRPr="00F94246" w:rsidRDefault="001C2391">
      <w:pPr>
        <w:rPr>
          <w:lang w:val="en-GB"/>
        </w:rPr>
      </w:pPr>
    </w:p>
    <w:tbl>
      <w:tblPr>
        <w:tblW w:w="10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30"/>
        <w:gridCol w:w="186"/>
        <w:gridCol w:w="280"/>
        <w:gridCol w:w="1229"/>
        <w:gridCol w:w="27"/>
        <w:gridCol w:w="1939"/>
        <w:gridCol w:w="56"/>
        <w:gridCol w:w="1441"/>
        <w:gridCol w:w="54"/>
        <w:gridCol w:w="1298"/>
        <w:gridCol w:w="1360"/>
      </w:tblGrid>
      <w:tr w:rsidR="00CE2D1B" w:rsidRPr="00F94246" w:rsidTr="00CE2D1B">
        <w:trPr>
          <w:trHeight w:val="636"/>
        </w:trPr>
        <w:tc>
          <w:tcPr>
            <w:tcW w:w="2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it-IT"/>
              </w:rPr>
            </w:pPr>
          </w:p>
        </w:tc>
        <w:tc>
          <w:tcPr>
            <w:tcW w:w="169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Relative </w:t>
            </w:r>
            <w:proofErr w:type="spellStart"/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abundance</w:t>
            </w:r>
            <w:proofErr w:type="spellEnd"/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in PC (%)</w:t>
            </w:r>
          </w:p>
        </w:tc>
        <w:tc>
          <w:tcPr>
            <w:tcW w:w="196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Relative </w:t>
            </w:r>
            <w:proofErr w:type="spellStart"/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abundance</w:t>
            </w:r>
            <w:proofErr w:type="spellEnd"/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in CTRL (%)</w:t>
            </w:r>
          </w:p>
        </w:tc>
        <w:tc>
          <w:tcPr>
            <w:tcW w:w="149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logFC.deseq2</w:t>
            </w:r>
          </w:p>
        </w:tc>
        <w:tc>
          <w:tcPr>
            <w:tcW w:w="135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P-</w:t>
            </w:r>
            <w:proofErr w:type="spellStart"/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FDR</w:t>
            </w:r>
          </w:p>
        </w:tc>
      </w:tr>
      <w:tr w:rsidR="00CE2D1B" w:rsidRPr="00F94246" w:rsidTr="00CE2D1B">
        <w:trPr>
          <w:trHeight w:val="292"/>
        </w:trPr>
        <w:tc>
          <w:tcPr>
            <w:tcW w:w="2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92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Increased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in PC</w:t>
            </w:r>
          </w:p>
        </w:tc>
        <w:tc>
          <w:tcPr>
            <w:tcW w:w="169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it-IT"/>
              </w:rPr>
            </w:pPr>
          </w:p>
        </w:tc>
        <w:tc>
          <w:tcPr>
            <w:tcW w:w="196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it-IT"/>
              </w:rPr>
            </w:pPr>
          </w:p>
        </w:tc>
        <w:tc>
          <w:tcPr>
            <w:tcW w:w="149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it-IT"/>
              </w:rPr>
            </w:pPr>
          </w:p>
        </w:tc>
        <w:tc>
          <w:tcPr>
            <w:tcW w:w="135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it-IT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it-IT"/>
              </w:rPr>
            </w:pPr>
          </w:p>
        </w:tc>
      </w:tr>
      <w:tr w:rsidR="00CE2D1B" w:rsidRPr="00F94246" w:rsidTr="00CE2D1B">
        <w:trPr>
          <w:trHeight w:val="46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Bacteroide</w:t>
            </w:r>
            <w:r w:rsidR="00A1218E"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te</w:t>
            </w: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6.97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</w:rPr>
              <w:t>33.24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6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07x10</w:t>
            </w:r>
            <w:r w:rsidRPr="00F94246">
              <w:rPr>
                <w:rFonts w:ascii="Calibri" w:eastAsia="Times New Roman" w:hAnsi="Calibri" w:cs="Times New Roman"/>
                <w:color w:val="000000"/>
                <w:kern w:val="24"/>
                <w:sz w:val="20"/>
                <w:szCs w:val="20"/>
                <w:lang w:eastAsia="it-IT"/>
              </w:rPr>
              <w:t>⁻⁶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16x10</w:t>
            </w:r>
            <w:r w:rsidRPr="00F94246">
              <w:rPr>
                <w:rFonts w:ascii="Cambria Math" w:eastAsia="Times New Roman" w:hAnsi="Cambria Math" w:cs="Cambria Math"/>
                <w:color w:val="000000"/>
                <w:kern w:val="24"/>
                <w:sz w:val="20"/>
                <w:szCs w:val="20"/>
                <w:lang w:eastAsia="it-IT"/>
              </w:rPr>
              <w:t>⁻⁵</w:t>
            </w:r>
          </w:p>
        </w:tc>
      </w:tr>
      <w:tr w:rsidR="00CE2D1B" w:rsidRPr="00F94246" w:rsidTr="00CE2D1B">
        <w:trPr>
          <w:trHeight w:val="229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29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Fusobacteria</w:t>
            </w:r>
            <w:proofErr w:type="spellEnd"/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2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2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2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8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2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8.71x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4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2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87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2</m:t>
                  </m:r>
                </m:sup>
              </m:sSup>
            </m:oMath>
          </w:p>
        </w:tc>
      </w:tr>
      <w:tr w:rsidR="00CE2D1B" w:rsidRPr="00F94246" w:rsidTr="00CE2D1B">
        <w:trPr>
          <w:trHeight w:val="295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95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Proteobacteria</w:t>
            </w:r>
            <w:proofErr w:type="spellEnd"/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9.94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3.17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76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46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6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06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4</m:t>
                  </m:r>
                </m:sup>
              </m:sSup>
            </m:oMath>
          </w:p>
        </w:tc>
      </w:tr>
      <w:tr w:rsidR="00CE2D1B" w:rsidRPr="00F94246" w:rsidTr="00CE2D1B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Synergistetes</w:t>
            </w:r>
            <w:proofErr w:type="spellEnd"/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1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.52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3</w:t>
            </w:r>
          </w:p>
        </w:tc>
      </w:tr>
      <w:tr w:rsidR="00CE2D1B" w:rsidRPr="00F94246" w:rsidTr="00CE2D1B">
        <w:trPr>
          <w:trHeight w:val="387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acteroidaceae</w:t>
            </w:r>
            <w:proofErr w:type="spellEnd"/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</w:rPr>
              <w:t>28.98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20.43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9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41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1</w:t>
            </w:r>
          </w:p>
        </w:tc>
      </w:tr>
      <w:tr w:rsidR="00CE2D1B" w:rsidRPr="00F94246" w:rsidTr="00CE2D1B">
        <w:trPr>
          <w:trHeight w:val="474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Enterobacteriaceae</w:t>
            </w:r>
            <w:proofErr w:type="spellEnd"/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</w:rPr>
              <w:t>4.16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6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8.43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0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44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8</m:t>
                  </m:r>
                </m:sup>
              </m:sSup>
            </m:oMath>
          </w:p>
        </w:tc>
      </w:tr>
      <w:tr w:rsidR="00CE2D1B" w:rsidRPr="00F94246" w:rsidTr="00CE2D1B">
        <w:trPr>
          <w:trHeight w:val="486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Enterococcaceae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</w:rPr>
              <w:t>0.61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1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94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28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42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25</m:t>
                  </m:r>
                </m:sup>
              </m:sSup>
            </m:oMath>
          </w:p>
        </w:tc>
      </w:tr>
      <w:tr w:rsidR="00CE2D1B" w:rsidRPr="00F94246" w:rsidTr="00CE2D1B">
        <w:trPr>
          <w:trHeight w:val="389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Fusobacteriaceae</w:t>
            </w:r>
            <w:proofErr w:type="spellEnd"/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5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.53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1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50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9</m:t>
                  </m:r>
                </m:sup>
              </m:sSup>
            </m:oMath>
          </w:p>
        </w:tc>
      </w:tr>
      <w:tr w:rsidR="00CE2D1B" w:rsidRPr="00F94246" w:rsidTr="00CE2D1B">
        <w:trPr>
          <w:trHeight w:val="283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83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Lactobacillaceae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8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66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8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8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1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8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75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4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8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55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2</m:t>
                  </m:r>
                </m:sup>
              </m:sSup>
            </m:oMath>
          </w:p>
        </w:tc>
      </w:tr>
      <w:tr w:rsidR="00CE2D1B" w:rsidRPr="00F94246" w:rsidTr="00CE2D1B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Odoribacteraceae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64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73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4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.39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3</w:t>
            </w:r>
          </w:p>
        </w:tc>
      </w:tr>
      <w:tr w:rsidR="00CE2D1B" w:rsidRPr="00F94246" w:rsidTr="00CE2D1B">
        <w:trPr>
          <w:trHeight w:val="345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345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orphyromonadaceae</w:t>
            </w:r>
            <w:proofErr w:type="spellEnd"/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34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82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34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2.53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34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1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34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46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34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2</w:t>
            </w:r>
          </w:p>
        </w:tc>
      </w:tr>
      <w:tr w:rsidR="00CE2D1B" w:rsidRPr="00F94246" w:rsidTr="00CE2D1B">
        <w:trPr>
          <w:trHeight w:val="445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seudomonadaceae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345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</w:rPr>
              <w:t>0.007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4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8.70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5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13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3</m:t>
                  </m:r>
                </m:sup>
              </m:sSup>
            </m:oMath>
          </w:p>
        </w:tc>
      </w:tr>
      <w:tr w:rsidR="00CE2D1B" w:rsidRPr="00F94246" w:rsidTr="00CE2D1B">
        <w:trPr>
          <w:trHeight w:val="43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treptococcaceae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88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37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7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51x10</w:t>
            </w:r>
            <w:r w:rsidRPr="00F94246">
              <w:rPr>
                <w:rFonts w:ascii="Calibri" w:eastAsia="Times New Roman" w:hAnsi="Calibri" w:cs="Times New Roman"/>
                <w:color w:val="000000"/>
                <w:kern w:val="24"/>
                <w:sz w:val="20"/>
                <w:szCs w:val="20"/>
                <w:lang w:eastAsia="it-IT"/>
              </w:rPr>
              <w:t>⁻⁶</w:t>
            </w:r>
          </w:p>
        </w:tc>
      </w:tr>
      <w:tr w:rsidR="00CE2D1B" w:rsidRPr="00F94246" w:rsidTr="00CE2D1B">
        <w:trPr>
          <w:trHeight w:val="486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uccinivibrionaceae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8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6</w:t>
            </w:r>
          </w:p>
        </w:tc>
      </w:tr>
      <w:tr w:rsidR="00CE2D1B" w:rsidRPr="00F94246" w:rsidTr="00CE2D1B">
        <w:trPr>
          <w:trHeight w:val="295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95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utterellaceae</w:t>
            </w:r>
            <w:proofErr w:type="spellEnd"/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81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95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7.93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0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42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8</m:t>
                  </m:r>
                </m:sup>
              </m:sSup>
            </m:oMath>
          </w:p>
        </w:tc>
      </w:tr>
      <w:tr w:rsidR="00CE2D1B" w:rsidRPr="00F94246" w:rsidTr="00CE2D1B">
        <w:trPr>
          <w:trHeight w:val="295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95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ynergistaceae</w:t>
            </w:r>
            <w:proofErr w:type="spellEnd"/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46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36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.15x10</w:t>
            </w:r>
            <w:r w:rsidRPr="00F94246">
              <w:rPr>
                <w:rFonts w:ascii="Calibri" w:eastAsia="Times New Roman" w:hAnsi="Calibri" w:cs="Times New Roman"/>
                <w:color w:val="000000"/>
                <w:kern w:val="24"/>
                <w:sz w:val="20"/>
                <w:szCs w:val="20"/>
                <w:lang w:eastAsia="it-IT"/>
              </w:rPr>
              <w:t>⁻⁶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34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</w:tr>
      <w:tr w:rsidR="00CE2D1B" w:rsidRPr="00F94246" w:rsidTr="00CE2D1B">
        <w:trPr>
          <w:trHeight w:val="295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95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Veillonellaceae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64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8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35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2</w:t>
            </w:r>
          </w:p>
        </w:tc>
      </w:tr>
      <w:tr w:rsidR="00CE2D1B" w:rsidRPr="00F94246" w:rsidTr="00CE2D1B">
        <w:trPr>
          <w:trHeight w:val="295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95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Victivallaceae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57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45</w:t>
            </w:r>
          </w:p>
        </w:tc>
      </w:tr>
      <w:tr w:rsidR="00CE2D1B" w:rsidRPr="00F94246" w:rsidTr="00CE2D1B">
        <w:trPr>
          <w:trHeight w:val="295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95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Acidaminococcus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63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95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.66x10</w:t>
            </w:r>
            <w:r w:rsidRPr="00F94246">
              <w:rPr>
                <w:rFonts w:ascii="Calibri" w:eastAsia="Times New Roman" w:hAnsi="Calibri" w:cs="Times New Roman"/>
                <w:color w:val="000000"/>
                <w:kern w:val="24"/>
                <w:sz w:val="20"/>
                <w:szCs w:val="20"/>
                <w:lang w:eastAsia="it-IT"/>
              </w:rPr>
              <w:t>⁻⁶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70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</w:tr>
      <w:tr w:rsidR="00CE2D1B" w:rsidRPr="00F94246" w:rsidTr="00CE2D1B">
        <w:trPr>
          <w:trHeight w:val="43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Anaerostipes</w:t>
            </w:r>
            <w:proofErr w:type="spellEnd"/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87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00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1</w:t>
            </w:r>
          </w:p>
        </w:tc>
      </w:tr>
      <w:tr w:rsidR="00CE2D1B" w:rsidRPr="00F94246" w:rsidTr="00CE2D1B">
        <w:trPr>
          <w:trHeight w:val="292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92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Bacteroides 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8.74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20.24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3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.66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9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05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7</m:t>
                  </m:r>
                </m:sup>
              </m:sSup>
            </m:oMath>
          </w:p>
        </w:tc>
      </w:tr>
      <w:tr w:rsidR="00CE2D1B" w:rsidRPr="00F94246" w:rsidTr="00CE2D1B">
        <w:trPr>
          <w:trHeight w:val="477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ifidobacterium</w:t>
            </w:r>
            <w:proofErr w:type="spellEnd"/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51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25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08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3</w:t>
            </w:r>
          </w:p>
        </w:tc>
      </w:tr>
      <w:tr w:rsidR="00CE2D1B" w:rsidRPr="00F94246" w:rsidTr="00CE2D1B">
        <w:trPr>
          <w:trHeight w:val="475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lastRenderedPageBreak/>
              <w:t>Butyricimona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77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33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25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3</w:t>
            </w:r>
          </w:p>
        </w:tc>
      </w:tr>
      <w:tr w:rsidR="00CE2D1B" w:rsidRPr="00F94246" w:rsidTr="00CE2D1B">
        <w:trPr>
          <w:trHeight w:val="292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92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Campylobacter 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6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97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7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83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5</m:t>
                  </m:r>
                </m:sup>
              </m:sSup>
            </m:oMath>
          </w:p>
        </w:tc>
      </w:tr>
      <w:tr w:rsidR="00CE2D1B" w:rsidRPr="00F94246" w:rsidTr="00CE2D1B">
        <w:trPr>
          <w:trHeight w:val="475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Coprobacter</w:t>
            </w:r>
            <w:proofErr w:type="spellEnd"/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1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7.62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4</w:t>
            </w:r>
          </w:p>
        </w:tc>
      </w:tr>
      <w:tr w:rsidR="00CE2D1B" w:rsidRPr="00F94246" w:rsidTr="00CE2D1B">
        <w:trPr>
          <w:trHeight w:val="292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92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Enterococcus 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.66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11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33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4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31</m:t>
                  </m:r>
                </m:sup>
              </m:sSup>
            </m:oMath>
          </w:p>
        </w:tc>
      </w:tr>
      <w:tr w:rsidR="00CE2D1B" w:rsidRPr="00F94246" w:rsidTr="00CE2D1B">
        <w:trPr>
          <w:trHeight w:val="383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Escherichia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78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.30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3</w:t>
            </w:r>
          </w:p>
        </w:tc>
      </w:tr>
      <w:tr w:rsidR="00CE2D1B" w:rsidRPr="00F94246" w:rsidTr="00CE2D1B">
        <w:trPr>
          <w:trHeight w:val="373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Fusobacterium</w:t>
            </w:r>
            <w:proofErr w:type="spellEnd"/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66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35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8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825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6</m:t>
                  </m:r>
                </m:sup>
              </m:sSup>
            </m:oMath>
          </w:p>
        </w:tc>
      </w:tr>
      <w:tr w:rsidR="00CE2D1B" w:rsidRPr="00F94246" w:rsidTr="00CE2D1B">
        <w:trPr>
          <w:trHeight w:val="292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92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Klebsiella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91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.9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52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37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19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34</m:t>
                  </m:r>
                </m:sup>
              </m:sSup>
            </m:oMath>
          </w:p>
        </w:tc>
      </w:tr>
      <w:tr w:rsidR="00CE2D1B" w:rsidRPr="00F94246" w:rsidTr="00CE2D1B">
        <w:trPr>
          <w:trHeight w:val="292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92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Lactobacillus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62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26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93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5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41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3</m:t>
                  </m:r>
                </m:sup>
              </m:sSup>
            </m:oMath>
          </w:p>
        </w:tc>
      </w:tr>
      <w:tr w:rsidR="00CE2D1B" w:rsidRPr="00F94246" w:rsidTr="00CE2D1B">
        <w:trPr>
          <w:trHeight w:val="292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92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Megasphaera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.09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.92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29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60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26</m:t>
                  </m:r>
                </m:sup>
              </m:sSup>
            </m:oMath>
          </w:p>
        </w:tc>
      </w:tr>
      <w:tr w:rsidR="00CE2D1B" w:rsidRPr="00F94246" w:rsidTr="00CE2D1B">
        <w:trPr>
          <w:trHeight w:val="292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92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Neisseria 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5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0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75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2</w:t>
            </w:r>
          </w:p>
        </w:tc>
      </w:tr>
      <w:tr w:rsidR="00CE2D1B" w:rsidRPr="00F94246" w:rsidTr="00CE2D1B">
        <w:trPr>
          <w:trHeight w:val="292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92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Odoribacter</w:t>
            </w:r>
            <w:proofErr w:type="spellEnd"/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6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22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9.42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</w:tr>
      <w:tr w:rsidR="00CE2D1B" w:rsidRPr="00F94246" w:rsidTr="00CE2D1B">
        <w:trPr>
          <w:trHeight w:val="292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92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Parabacteroides 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87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8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6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.45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7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.02x10</w:t>
            </w:r>
            <w:r w:rsidRPr="00F94246">
              <w:rPr>
                <w:rFonts w:ascii="Calibri" w:eastAsia="Times New Roman" w:hAnsi="Calibri" w:cs="Times New Roman"/>
                <w:color w:val="000000"/>
                <w:kern w:val="24"/>
                <w:sz w:val="20"/>
                <w:szCs w:val="20"/>
                <w:lang w:eastAsia="it-IT"/>
              </w:rPr>
              <w:t>⁻⁶</w:t>
            </w:r>
          </w:p>
        </w:tc>
      </w:tr>
      <w:tr w:rsidR="00CE2D1B" w:rsidRPr="00F94246" w:rsidTr="00CE2D1B">
        <w:trPr>
          <w:trHeight w:val="292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92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revotellamassilia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59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20</w:t>
            </w:r>
          </w:p>
        </w:tc>
      </w:tr>
      <w:tr w:rsidR="00CE2D1B" w:rsidRPr="00F94246" w:rsidTr="00CE2D1B">
        <w:trPr>
          <w:trHeight w:val="373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seudomonas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6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97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70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8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45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6</m:t>
                  </m:r>
                </m:sup>
              </m:sSup>
            </m:oMath>
          </w:p>
        </w:tc>
      </w:tr>
      <w:tr w:rsidR="00CE2D1B" w:rsidRPr="00F94246" w:rsidTr="00CE2D1B">
        <w:trPr>
          <w:trHeight w:val="295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95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Pyramidobacter 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7.47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79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9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88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7</m:t>
                  </m:r>
                </m:sup>
              </m:sSup>
            </m:oMath>
          </w:p>
        </w:tc>
      </w:tr>
      <w:tr w:rsidR="00CE2D1B" w:rsidRPr="00F94246" w:rsidTr="00A1218E">
        <w:trPr>
          <w:trHeight w:val="17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CE2D1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higella</w:t>
            </w:r>
            <w:proofErr w:type="spellEnd"/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1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03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9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D1B" w:rsidRPr="00F94246" w:rsidRDefault="00CE2D1B" w:rsidP="003828F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00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8</m:t>
                  </m:r>
                </m:sup>
              </m:sSup>
            </m:oMath>
          </w:p>
        </w:tc>
      </w:tr>
      <w:tr w:rsidR="003828F9" w:rsidRPr="00F94246" w:rsidTr="003828F9">
        <w:trPr>
          <w:trHeight w:val="343"/>
        </w:trPr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 w:line="292" w:lineRule="atLeast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taphylococcu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E63EA3">
            <w:pPr>
              <w:spacing w:after="0"/>
              <w:ind w:left="-570" w:firstLine="138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35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42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9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41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8</m:t>
                  </m:r>
                </m:sup>
              </m:sSup>
            </m:oMath>
          </w:p>
        </w:tc>
      </w:tr>
      <w:tr w:rsidR="003828F9" w:rsidRPr="00F94246" w:rsidTr="003828F9">
        <w:trPr>
          <w:trHeight w:val="305"/>
        </w:trPr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 w:line="292" w:lineRule="atLeast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treptococcu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E63EA3" w:rsidP="00E63EA3">
            <w:pPr>
              <w:spacing w:after="0"/>
              <w:ind w:left="-287" w:firstLine="138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</w:t>
            </w:r>
            <w:r w:rsidR="00CE2D1B"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04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9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.85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7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.39x10⁻⁶</w:t>
            </w:r>
          </w:p>
        </w:tc>
      </w:tr>
      <w:tr w:rsidR="003828F9" w:rsidRPr="00F94246" w:rsidTr="003828F9">
        <w:trPr>
          <w:trHeight w:val="267"/>
        </w:trPr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 w:line="292" w:lineRule="atLeast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utterella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E63EA3" w:rsidP="00E63EA3">
            <w:pPr>
              <w:spacing w:after="0"/>
              <w:ind w:left="-287" w:firstLine="138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</w:t>
            </w:r>
            <w:r w:rsidR="00CE2D1B"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64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9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9</w:t>
            </w:r>
          </w:p>
        </w:tc>
      </w:tr>
      <w:tr w:rsidR="003828F9" w:rsidRPr="00F94246" w:rsidTr="003828F9">
        <w:trPr>
          <w:trHeight w:val="238"/>
        </w:trPr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 w:line="292" w:lineRule="atLeast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Tyzzerella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E63EA3" w:rsidP="00E63EA3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</w:t>
            </w:r>
            <w:r w:rsidR="00CE2D1B"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7</w:t>
            </w:r>
          </w:p>
        </w:tc>
      </w:tr>
      <w:tr w:rsidR="003828F9" w:rsidRPr="00F94246" w:rsidTr="003828F9">
        <w:trPr>
          <w:trHeight w:val="322"/>
        </w:trPr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 w:line="292" w:lineRule="atLeast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Veillonell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E63EA3" w:rsidP="00E63EA3">
            <w:pPr>
              <w:spacing w:after="0"/>
              <w:ind w:left="-287" w:firstLine="138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</w:t>
            </w:r>
            <w:r w:rsidR="00CE2D1B"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7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.6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00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34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67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32</m:t>
                  </m:r>
                </m:sup>
              </m:sSup>
            </m:oMath>
          </w:p>
        </w:tc>
      </w:tr>
      <w:tr w:rsidR="003828F9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 w:line="292" w:lineRule="atLeast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Victivalli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E63EA3" w:rsidP="00E63EA3">
            <w:pPr>
              <w:spacing w:after="0"/>
              <w:ind w:left="-287" w:firstLine="138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</w:t>
            </w:r>
            <w:r w:rsidR="00CE2D1B"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96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8</w:t>
            </w:r>
          </w:p>
        </w:tc>
      </w:tr>
      <w:tr w:rsidR="003828F9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3828F9">
            <w:pPr>
              <w:spacing w:after="0" w:line="292" w:lineRule="atLeast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[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Eubacterium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]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hallii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E63EA3" w:rsidP="00E63EA3">
            <w:pPr>
              <w:spacing w:after="0"/>
              <w:ind w:left="-287" w:firstLine="138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</w:t>
            </w:r>
            <w:r w:rsidR="00CE2D1B"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9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04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21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00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9</m:t>
                  </m:r>
                </m:sup>
              </m:sSup>
            </m:oMath>
          </w:p>
        </w:tc>
      </w:tr>
      <w:tr w:rsidR="003828F9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3828F9">
            <w:pPr>
              <w:spacing w:after="0" w:line="292" w:lineRule="atLeast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Acidaminococcu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intestini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E63EA3" w:rsidP="00E63EA3">
            <w:pPr>
              <w:spacing w:after="0"/>
              <w:ind w:left="-287" w:firstLine="138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</w:t>
            </w:r>
            <w:r w:rsidR="00CE2D1B"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76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7</w:t>
            </w:r>
          </w:p>
        </w:tc>
      </w:tr>
      <w:tr w:rsidR="003828F9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3828F9">
            <w:pPr>
              <w:spacing w:after="0" w:line="292" w:lineRule="atLeast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Anaerostipe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hadru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E63EA3" w:rsidP="00E63EA3">
            <w:pPr>
              <w:spacing w:after="0"/>
              <w:ind w:left="-287" w:firstLine="138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</w:t>
            </w:r>
            <w:r w:rsidR="00CE2D1B"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37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16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6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02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acteroide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caccae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E63EA3" w:rsidP="00E63EA3">
            <w:pPr>
              <w:spacing w:after="0"/>
              <w:ind w:left="-287" w:firstLine="138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</w:t>
            </w:r>
            <w:r w:rsidR="00CE2D1B"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32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9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6</w:t>
            </w:r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acteroide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dorei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E63EA3" w:rsidP="00E63EA3">
            <w:pPr>
              <w:spacing w:after="0"/>
              <w:ind w:left="-287" w:firstLine="138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</w:t>
            </w:r>
            <w:r w:rsidR="00CE2D1B"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08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69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03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1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8.68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0</m:t>
                  </m:r>
                </m:sup>
              </m:sSup>
            </m:oMath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acteroide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fragili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E63EA3" w:rsidP="00E63EA3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</w:t>
            </w:r>
            <w:r w:rsidR="00CE2D1B"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75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7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78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1</w:t>
            </w:r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acteroide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ovatu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E63EA3" w:rsidP="00E63EA3">
            <w:pPr>
              <w:spacing w:after="0"/>
              <w:ind w:left="-287" w:firstLine="138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</w:t>
            </w:r>
            <w:r w:rsidR="00CE2D1B"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33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5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99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8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68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7</m:t>
                  </m:r>
                </m:sup>
              </m:sSup>
            </m:oMath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lastRenderedPageBreak/>
              <w:t>Bacteroide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thetaiotaomicron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54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86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19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1</w:t>
            </w:r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acteroide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uniformi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68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9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47</w:t>
            </w:r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arnesiella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r w:rsidRPr="001B3E49">
              <w:rPr>
                <w:rFonts w:ascii="Times New Roman" w:eastAsiaTheme="minorEastAsia" w:hAnsi="Times New Roman" w:cs="Times New Roman"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p. S496</w:t>
            </w: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79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24</w:t>
            </w:r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lautia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obeum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88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26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8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60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7</m:t>
                  </m:r>
                </m:sup>
              </m:sSup>
            </m:oMath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utyricimona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r w:rsidRPr="001B3E49">
              <w:rPr>
                <w:rFonts w:ascii="Times New Roman" w:eastAsiaTheme="minorEastAsia" w:hAnsi="Times New Roman" w:cs="Times New Roman"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p. S479</w:t>
            </w: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4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6</w:t>
            </w:r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Clostridioide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difficile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19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7.96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5</w:t>
            </w:r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Clostridium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erfringen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66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4</w:t>
            </w:r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Coprobacter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fastidiosu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46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5</w:t>
            </w:r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faecali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.89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97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20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82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8</m:t>
                  </m:r>
                </m:sup>
              </m:sSup>
            </m:oMath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Escherichia coli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5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2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30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7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73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6</m:t>
                  </m:r>
                </m:sup>
              </m:sSup>
            </m:oMath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Fusobacterium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nucleatum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4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.2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56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1</w:t>
            </w:r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Klebsiella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neumoniae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6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.87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7.72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25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21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22</m:t>
                  </m:r>
                </m:sup>
              </m:sSup>
            </m:oMath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Lactobacillus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crispatu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75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58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6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38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Lactobacillus plantarum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2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3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9</w:t>
            </w:r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Lactobacillus reuteri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5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7.82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0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77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8</m:t>
                  </m:r>
                </m:sup>
              </m:sSup>
            </m:oMath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Lactobacillus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rhamnosu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,24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6</m:t>
                  </m:r>
                </m:sup>
              </m:sSup>
            </m:oMath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38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8</w:t>
            </w:r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Odoribacter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planchnicu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49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3</w:t>
            </w:r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Oscilibacter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massiliensi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1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3</w:t>
            </w:r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Oscillibacter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r w:rsidRPr="001B3E49">
              <w:rPr>
                <w:rFonts w:ascii="Times New Roman" w:eastAsiaTheme="minorEastAsia" w:hAnsi="Times New Roman" w:cs="Times New Roman"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p. G2</w:t>
            </w: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28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66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2</w:t>
            </w:r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Parabacteroides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distasoni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74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79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11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9.3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arasutterella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excrementihomini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78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7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07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31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6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37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orphyromona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gingivali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5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2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47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5</w:t>
            </w:r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Prevotella </w:t>
            </w:r>
            <w:r w:rsidRPr="001B3E49">
              <w:rPr>
                <w:rFonts w:ascii="Times New Roman" w:eastAsiaTheme="minorEastAsia" w:hAnsi="Times New Roman" w:cs="Times New Roman"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p. DJF_RP53</w:t>
            </w: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.15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36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0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64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9</m:t>
                  </m:r>
                </m:sup>
              </m:sSup>
            </m:oMath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lastRenderedPageBreak/>
              <w:t>Prevotella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tercorea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8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8.14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9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45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7</m:t>
                  </m:r>
                </m:sup>
              </m:sSup>
            </m:oMath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revotellamassilia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timonensi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6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5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05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6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12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yramidobacter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iscolen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7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7.1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21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3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.47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2</m:t>
                  </m:r>
                </m:sup>
              </m:sSup>
            </m:oMath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Roseburia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homini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18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34</w:t>
            </w:r>
          </w:p>
        </w:tc>
      </w:tr>
      <w:tr w:rsidR="00CE2D1B" w:rsidRPr="00F94246" w:rsidTr="003828F9"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higella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dysenteri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9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7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6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.31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6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80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4</m:t>
                  </m:r>
                </m:sup>
              </m:sSup>
            </m:oMath>
          </w:p>
        </w:tc>
      </w:tr>
      <w:tr w:rsidR="00CE2D1B" w:rsidRPr="00F94246" w:rsidTr="00CE2D1B"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Streptococcus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anginosus</w:t>
            </w:r>
            <w:proofErr w:type="spellEnd"/>
          </w:p>
        </w:tc>
        <w:tc>
          <w:tcPr>
            <w:tcW w:w="1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E63EA3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</w:t>
            </w:r>
            <w:r w:rsidR="00CE2D1B"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.24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9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17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7</m:t>
                  </m:r>
                </m:sup>
              </m:sSup>
            </m:oMath>
          </w:p>
        </w:tc>
      </w:tr>
      <w:tr w:rsidR="00CE2D1B" w:rsidRPr="00F94246" w:rsidTr="00CE2D1B"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Streptococcus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yogene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E63EA3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  </w:t>
            </w:r>
            <w:r w:rsidR="00CE2D1B"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4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8.11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9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48</w:t>
            </w:r>
          </w:p>
        </w:tc>
      </w:tr>
      <w:tr w:rsidR="00CE2D1B" w:rsidRPr="00F94246" w:rsidTr="00CE2D1B"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utterella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r w:rsidRPr="001B3E49">
              <w:rPr>
                <w:rFonts w:ascii="Times New Roman" w:eastAsiaTheme="minorEastAsia" w:hAnsi="Times New Roman" w:cs="Times New Roman"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p. 252</w:t>
            </w: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E63EA3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</w:t>
            </w:r>
            <w:r w:rsidR="00CE2D1B"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7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6</w:t>
            </w:r>
          </w:p>
        </w:tc>
      </w:tr>
      <w:tr w:rsidR="00CE2D1B" w:rsidRPr="00F94246" w:rsidTr="00CE2D1B"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utterella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r w:rsidRPr="001B3E49">
              <w:rPr>
                <w:rFonts w:ascii="Times New Roman" w:eastAsiaTheme="minorEastAsia" w:hAnsi="Times New Roman" w:cs="Times New Roman"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p. YIT 12072</w:t>
            </w: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E63EA3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</w:t>
            </w:r>
            <w:r w:rsidR="00CE2D1B"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9.5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18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4</m:t>
                  </m:r>
                </m:sup>
              </m:sSup>
            </m:oMath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11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12</m:t>
                  </m:r>
                </m:sup>
              </m:sSup>
            </m:oMath>
          </w:p>
        </w:tc>
      </w:tr>
      <w:tr w:rsidR="00CE2D1B" w:rsidRPr="00F94246" w:rsidTr="00CE2D1B"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utterella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wadsworthensi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E63EA3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</w:t>
            </w:r>
            <w:r w:rsidR="00CE2D1B"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6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16</w:t>
            </w:r>
          </w:p>
        </w:tc>
      </w:tr>
      <w:tr w:rsidR="00CE2D1B" w:rsidRPr="00F94246" w:rsidTr="00CE2D1B"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5CE6" w:rsidRPr="00F94246" w:rsidRDefault="00CE2D1B" w:rsidP="00CE2D1B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Veillonella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arvula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E63EA3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</w:t>
            </w:r>
            <w:r w:rsidR="00CE2D1B"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5CE6" w:rsidRPr="00F94246" w:rsidRDefault="00CE2D1B" w:rsidP="003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5</w:t>
            </w:r>
          </w:p>
        </w:tc>
      </w:tr>
    </w:tbl>
    <w:p w:rsidR="00CE2D1B" w:rsidRPr="00F94246" w:rsidRDefault="005F6635">
      <w:r w:rsidRPr="00F94246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B7EA2E" wp14:editId="669FDCA5">
                <wp:simplePos x="0" y="0"/>
                <wp:positionH relativeFrom="column">
                  <wp:posOffset>31115</wp:posOffset>
                </wp:positionH>
                <wp:positionV relativeFrom="paragraph">
                  <wp:posOffset>186055</wp:posOffset>
                </wp:positionV>
                <wp:extent cx="6368415" cy="7620"/>
                <wp:effectExtent l="0" t="0" r="13335" b="30480"/>
                <wp:wrapNone/>
                <wp:docPr id="8" name="Connettore 1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68415" cy="762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251FA77" id="Connettore 1 7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45pt,14.65pt" to="503.9pt,1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" strokecolor="windowText"/>
            </w:pict>
          </mc:Fallback>
        </mc:AlternateContent>
      </w:r>
    </w:p>
    <w:p w:rsidR="00CE2D1B" w:rsidRPr="00F94246" w:rsidRDefault="00CE2D1B"/>
    <w:p w:rsidR="00ED1F4C" w:rsidRPr="00F94246" w:rsidRDefault="00ED1F4C"/>
    <w:p w:rsidR="005F6635" w:rsidRPr="00F94246" w:rsidRDefault="005F6635"/>
    <w:p w:rsidR="005F6635" w:rsidRPr="00F94246" w:rsidRDefault="005F6635"/>
    <w:p w:rsidR="005F6635" w:rsidRPr="00F94246" w:rsidRDefault="005F6635"/>
    <w:p w:rsidR="005F6635" w:rsidRPr="00F94246" w:rsidRDefault="005F6635"/>
    <w:p w:rsidR="005F6635" w:rsidRPr="00F94246" w:rsidRDefault="005F6635"/>
    <w:p w:rsidR="005F6635" w:rsidRPr="00F94246" w:rsidRDefault="005F6635"/>
    <w:p w:rsidR="005F6635" w:rsidRPr="00F94246" w:rsidRDefault="005F6635"/>
    <w:p w:rsidR="005F6635" w:rsidRPr="00F94246" w:rsidRDefault="005F6635"/>
    <w:p w:rsidR="005F6635" w:rsidRPr="00F94246" w:rsidRDefault="005F6635"/>
    <w:p w:rsidR="005F6635" w:rsidRPr="00F94246" w:rsidRDefault="005F6635"/>
    <w:p w:rsidR="00C43F8F" w:rsidRPr="00F94246" w:rsidRDefault="00C43F8F"/>
    <w:p w:rsidR="00ED1F4C" w:rsidRPr="00F94246" w:rsidRDefault="00ED1F4C"/>
    <w:tbl>
      <w:tblPr>
        <w:tblW w:w="1020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14"/>
        <w:gridCol w:w="1665"/>
        <w:gridCol w:w="2192"/>
        <w:gridCol w:w="1438"/>
        <w:gridCol w:w="978"/>
        <w:gridCol w:w="1222"/>
      </w:tblGrid>
      <w:tr w:rsidR="00C95157" w:rsidRPr="00F94246" w:rsidTr="00C95157">
        <w:trPr>
          <w:trHeight w:val="416"/>
        </w:trPr>
        <w:tc>
          <w:tcPr>
            <w:tcW w:w="2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157" w:rsidRPr="00F94246" w:rsidRDefault="00C95157" w:rsidP="004E67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Relative </w:t>
            </w:r>
            <w:proofErr w:type="spellStart"/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abundance</w:t>
            </w:r>
            <w:proofErr w:type="spellEnd"/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in PC (%)</w:t>
            </w:r>
          </w:p>
        </w:tc>
        <w:tc>
          <w:tcPr>
            <w:tcW w:w="2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157" w:rsidRPr="00F94246" w:rsidRDefault="00C95157" w:rsidP="004E67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Relative </w:t>
            </w:r>
            <w:proofErr w:type="spellStart"/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abundance</w:t>
            </w:r>
            <w:proofErr w:type="spellEnd"/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in CTRL(%)</w:t>
            </w:r>
          </w:p>
        </w:tc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157" w:rsidRPr="00F94246" w:rsidRDefault="00C95157" w:rsidP="004E67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logFC.deseq2</w:t>
            </w:r>
          </w:p>
        </w:tc>
        <w:tc>
          <w:tcPr>
            <w:tcW w:w="9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157" w:rsidRPr="00F94246" w:rsidRDefault="00C95157" w:rsidP="004E67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P-</w:t>
            </w:r>
            <w:proofErr w:type="spellStart"/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95157" w:rsidRPr="00F94246" w:rsidRDefault="00C95157" w:rsidP="004E67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FDR</w:t>
            </w:r>
          </w:p>
        </w:tc>
      </w:tr>
      <w:tr w:rsidR="00C95157" w:rsidRPr="00F94246" w:rsidTr="00C95157">
        <w:trPr>
          <w:trHeight w:val="292"/>
        </w:trPr>
        <w:tc>
          <w:tcPr>
            <w:tcW w:w="2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Decreased</w:t>
            </w:r>
            <w:proofErr w:type="spellEnd"/>
            <w:r w:rsidRPr="00F942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in PC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it-IT"/>
              </w:rPr>
            </w:pPr>
          </w:p>
        </w:tc>
        <w:tc>
          <w:tcPr>
            <w:tcW w:w="21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it-IT"/>
              </w:rPr>
            </w:pPr>
          </w:p>
        </w:tc>
        <w:tc>
          <w:tcPr>
            <w:tcW w:w="14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it-IT"/>
              </w:rPr>
            </w:pPr>
          </w:p>
        </w:tc>
        <w:tc>
          <w:tcPr>
            <w:tcW w:w="9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it-IT"/>
              </w:rPr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it-IT"/>
              </w:rPr>
            </w:pPr>
          </w:p>
        </w:tc>
      </w:tr>
      <w:tr w:rsidR="00C95157" w:rsidRPr="00F94246" w:rsidTr="00C95157">
        <w:trPr>
          <w:trHeight w:val="461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Euryarchaeota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3.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16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5</m:t>
                  </m:r>
                </m:sup>
              </m:sSup>
            </m:oMath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1</w:t>
            </w:r>
          </w:p>
        </w:tc>
      </w:tr>
      <w:tr w:rsidR="00C95157" w:rsidRPr="00F94246" w:rsidTr="00C95157">
        <w:trPr>
          <w:trHeight w:val="229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29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Firmicut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2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6.3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2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6.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2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0.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2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23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7</m:t>
                  </m:r>
                </m:sup>
              </m:sSup>
            </m:oMath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2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76x10</w:t>
            </w:r>
            <w:r w:rsidRPr="00F94246">
              <w:rPr>
                <w:rFonts w:ascii="Cambria Math" w:eastAsia="Times New Roman" w:hAnsi="Cambria Math" w:cs="Cambria Math"/>
                <w:color w:val="000000"/>
                <w:kern w:val="24"/>
                <w:sz w:val="20"/>
                <w:szCs w:val="20"/>
                <w:lang w:eastAsia="it-IT"/>
              </w:rPr>
              <w:t>⁻⁶</w:t>
            </w:r>
          </w:p>
        </w:tc>
      </w:tr>
      <w:tr w:rsidR="00C95157" w:rsidRPr="00F94246" w:rsidTr="00C95157">
        <w:trPr>
          <w:trHeight w:val="295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Christensenellaceae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1.8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.5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7</m:t>
                  </m:r>
                </m:sup>
              </m:sSup>
            </m:oMath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x10</w:t>
            </w:r>
            <w:r w:rsidRPr="00F94246">
              <w:rPr>
                <w:rFonts w:ascii="Cambria Math" w:eastAsia="Times New Roman" w:hAnsi="Cambria Math" w:cs="Cambria Math"/>
                <w:color w:val="000000"/>
                <w:kern w:val="24"/>
                <w:sz w:val="20"/>
                <w:szCs w:val="20"/>
                <w:lang w:eastAsia="it-IT"/>
              </w:rPr>
              <w:t>⁻⁶</w:t>
            </w:r>
          </w:p>
        </w:tc>
      </w:tr>
      <w:tr w:rsidR="00C95157" w:rsidRPr="00F94246" w:rsidTr="00C95157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Eggerthellaceae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0.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49</w:t>
            </w:r>
          </w:p>
        </w:tc>
      </w:tr>
      <w:tr w:rsidR="00C95157" w:rsidRPr="00F94246" w:rsidTr="00C95157">
        <w:trPr>
          <w:trHeight w:val="387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Erysipelotrichaceae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</w:rPr>
              <w:t>0.3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6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1.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7</w:t>
            </w:r>
          </w:p>
        </w:tc>
      </w:tr>
      <w:tr w:rsidR="00C95157" w:rsidRPr="00F94246" w:rsidTr="00C95157">
        <w:trPr>
          <w:trHeight w:val="47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Eubacteriaceae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</w:rPr>
              <w:t>1.7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1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59x10</w:t>
            </w:r>
            <w:r w:rsidRPr="00F94246">
              <w:rPr>
                <w:rFonts w:ascii="Cambria Math" w:eastAsia="Times New Roman" w:hAnsi="Cambria Math" w:cs="Cambria Math"/>
                <w:color w:val="000000"/>
                <w:kern w:val="24"/>
                <w:sz w:val="20"/>
                <w:szCs w:val="20"/>
                <w:lang w:eastAsia="it-IT"/>
              </w:rPr>
              <w:t>⁻⁶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69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5</m:t>
                  </m:r>
                </m:sup>
              </m:sSup>
            </m:oMath>
          </w:p>
        </w:tc>
      </w:tr>
      <w:tr w:rsidR="00C95157" w:rsidRPr="00F94246" w:rsidTr="00C95157">
        <w:trPr>
          <w:trHeight w:val="486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Lachnospiraceae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</w:rPr>
              <w:t>6.9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1.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0.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7</w:t>
            </w:r>
          </w:p>
        </w:tc>
      </w:tr>
      <w:tr w:rsidR="00C95157" w:rsidRPr="00F94246" w:rsidTr="00C95157">
        <w:trPr>
          <w:trHeight w:val="389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Methanobacteriaceae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4.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83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8</m:t>
                  </m:r>
                </m:sup>
              </m:sSup>
            </m:oMath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63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7</m:t>
                  </m:r>
                </m:sup>
              </m:sSup>
            </m:oMath>
          </w:p>
        </w:tc>
      </w:tr>
      <w:tr w:rsidR="00C95157" w:rsidRPr="00F94246" w:rsidTr="00C95157">
        <w:trPr>
          <w:trHeight w:val="283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83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Ruminococcaceae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8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8.5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8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0.4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8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1.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8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.17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7</m:t>
                  </m:r>
                </m:sup>
              </m:sSup>
            </m:oMath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8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.85x10</w:t>
            </w:r>
            <w:r w:rsidRPr="00F94246">
              <w:rPr>
                <w:rFonts w:ascii="Cambria Math" w:eastAsia="Times New Roman" w:hAnsi="Cambria Math" w:cs="Cambria Math"/>
                <w:color w:val="000000"/>
                <w:kern w:val="24"/>
                <w:sz w:val="20"/>
                <w:szCs w:val="20"/>
                <w:lang w:eastAsia="it-IT"/>
              </w:rPr>
              <w:t>⁻⁶</w:t>
            </w:r>
          </w:p>
        </w:tc>
      </w:tr>
      <w:tr w:rsidR="00C95157" w:rsidRPr="00F94246" w:rsidTr="00C95157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elenomonadaceae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2.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32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sup>
              </m:sSup>
            </m:oMath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8.63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9</m:t>
                  </m:r>
                </m:sup>
              </m:sSup>
            </m:oMath>
          </w:p>
        </w:tc>
      </w:tr>
      <w:tr w:rsidR="00C95157" w:rsidRPr="00F94246" w:rsidTr="00C95157">
        <w:trPr>
          <w:trHeight w:val="345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345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utyricicoccus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34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34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34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1.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34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34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8</w:t>
            </w:r>
          </w:p>
        </w:tc>
      </w:tr>
      <w:tr w:rsidR="00C95157" w:rsidRPr="00F94246" w:rsidTr="00C95157">
        <w:trPr>
          <w:trHeight w:val="445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Christensenella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6</w:t>
            </w:r>
          </w:p>
        </w:tc>
      </w:tr>
      <w:tr w:rsidR="00C95157" w:rsidRPr="00F94246" w:rsidTr="00C95157">
        <w:trPr>
          <w:trHeight w:val="43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Coprococcus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2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.11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7</m:t>
                  </m:r>
                </m:sup>
              </m:sSup>
            </m:oMath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.6x10</w:t>
            </w:r>
            <w:r w:rsidRPr="00F94246">
              <w:rPr>
                <w:rFonts w:ascii="Cambria Math" w:eastAsia="Times New Roman" w:hAnsi="Cambria Math" w:cs="Cambria Math"/>
                <w:color w:val="000000"/>
                <w:kern w:val="24"/>
                <w:sz w:val="20"/>
                <w:szCs w:val="20"/>
                <w:lang w:eastAsia="it-IT"/>
              </w:rPr>
              <w:t>⁻⁶</w:t>
            </w:r>
          </w:p>
        </w:tc>
      </w:tr>
      <w:tr w:rsidR="00C95157" w:rsidRPr="00F94246" w:rsidTr="00C95157">
        <w:trPr>
          <w:trHeight w:val="486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Eubacterium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5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7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0.8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5</w:t>
            </w:r>
          </w:p>
        </w:tc>
      </w:tr>
      <w:tr w:rsidR="00C95157" w:rsidRPr="00F94246" w:rsidTr="00C95157">
        <w:trPr>
          <w:trHeight w:val="295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Faecalibacterium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5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1.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0.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2</w:t>
            </w:r>
          </w:p>
        </w:tc>
      </w:tr>
      <w:tr w:rsidR="00C95157" w:rsidRPr="00F94246" w:rsidTr="00C95157">
        <w:trPr>
          <w:trHeight w:val="295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Megamona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2.7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0</w:t>
            </w:r>
          </w:p>
        </w:tc>
      </w:tr>
      <w:tr w:rsidR="00C95157" w:rsidRPr="00F94246" w:rsidTr="00C95157">
        <w:trPr>
          <w:trHeight w:val="295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Methanobrevibacter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4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42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7</m:t>
                  </m:r>
                </m:sup>
              </m:sSup>
            </m:oMath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96x10</w:t>
            </w:r>
            <w:r w:rsidRPr="00F94246">
              <w:rPr>
                <w:rFonts w:ascii="Cambria Math" w:eastAsia="Times New Roman" w:hAnsi="Cambria Math" w:cs="Cambria Math"/>
                <w:color w:val="000000"/>
                <w:kern w:val="24"/>
                <w:sz w:val="20"/>
                <w:szCs w:val="20"/>
                <w:lang w:eastAsia="it-IT"/>
              </w:rPr>
              <w:t>⁻⁶</w:t>
            </w:r>
          </w:p>
        </w:tc>
      </w:tr>
      <w:tr w:rsidR="00C95157" w:rsidRPr="00F94246" w:rsidTr="00C95157">
        <w:trPr>
          <w:trHeight w:val="295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Negativibacillus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1.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8</w:t>
            </w:r>
          </w:p>
        </w:tc>
      </w:tr>
      <w:tr w:rsidR="00C95157" w:rsidRPr="00F94246" w:rsidTr="00C95157">
        <w:trPr>
          <w:trHeight w:val="295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Ruminiclostridium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1.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36x10</w:t>
            </w:r>
            <w:r w:rsidRPr="00F94246">
              <w:rPr>
                <w:rFonts w:ascii="Cambria Math" w:eastAsia="Times New Roman" w:hAnsi="Cambria Math" w:cs="Cambria Math"/>
                <w:color w:val="000000"/>
                <w:kern w:val="24"/>
                <w:sz w:val="20"/>
                <w:szCs w:val="20"/>
                <w:lang w:eastAsia="it-IT"/>
              </w:rPr>
              <w:t>⁻⁶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35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5</m:t>
                  </m:r>
                </m:sup>
              </m:sSup>
            </m:oMath>
          </w:p>
        </w:tc>
      </w:tr>
      <w:tr w:rsidR="00C95157" w:rsidRPr="00F94246" w:rsidTr="00C95157">
        <w:trPr>
          <w:trHeight w:val="431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Ruminococcus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2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.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0.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36</w:t>
            </w:r>
          </w:p>
        </w:tc>
      </w:tr>
      <w:tr w:rsidR="00C95157" w:rsidRPr="00F94246" w:rsidTr="00C95157">
        <w:trPr>
          <w:trHeight w:val="29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porobacter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26</w:t>
            </w:r>
          </w:p>
        </w:tc>
      </w:tr>
      <w:tr w:rsidR="00C95157" w:rsidRPr="00F94246" w:rsidTr="00C95157">
        <w:trPr>
          <w:trHeight w:val="477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[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Eubacterium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]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eligen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5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1.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3</w:t>
            </w:r>
          </w:p>
        </w:tc>
      </w:tr>
      <w:tr w:rsidR="00C95157" w:rsidRPr="00F94246" w:rsidTr="00C95157">
        <w:trPr>
          <w:trHeight w:val="475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[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Eubacterium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]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iraeum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1.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3</w:t>
            </w:r>
          </w:p>
        </w:tc>
      </w:tr>
      <w:tr w:rsidR="00C95157" w:rsidRPr="00F94246" w:rsidTr="00C95157">
        <w:trPr>
          <w:trHeight w:val="29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acteroide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r w:rsidRPr="0072145F">
              <w:rPr>
                <w:rFonts w:ascii="Times New Roman" w:eastAsiaTheme="minorEastAsia" w:hAnsi="Times New Roman" w:cs="Times New Roman"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p. Marseille-P310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1.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4</w:t>
            </w:r>
          </w:p>
        </w:tc>
      </w:tr>
      <w:tr w:rsidR="00C95157" w:rsidRPr="00F94246" w:rsidTr="00C95157">
        <w:trPr>
          <w:trHeight w:val="475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lastRenderedPageBreak/>
              <w:t>Coprococcu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eutactu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2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7.77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5</m:t>
                  </m:r>
                </m:sup>
              </m:sSup>
            </m:oMath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5</w:t>
            </w:r>
          </w:p>
        </w:tc>
      </w:tr>
      <w:tr w:rsidR="00C95157" w:rsidRPr="00F94246" w:rsidTr="00C95157">
        <w:trPr>
          <w:trHeight w:val="29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Coprococcu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r w:rsidRPr="0072145F">
              <w:rPr>
                <w:rFonts w:ascii="Times New Roman" w:eastAsiaTheme="minorEastAsia" w:hAnsi="Times New Roman" w:cs="Times New Roman"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p. ART55/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3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73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7</m:t>
                  </m:r>
                </m:sup>
              </m:sSup>
            </m:oMath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45x10</w:t>
            </w:r>
            <w:r w:rsidRPr="00F94246">
              <w:rPr>
                <w:rFonts w:ascii="Cambria Math" w:eastAsia="Times New Roman" w:hAnsi="Cambria Math" w:cs="Cambria Math"/>
                <w:color w:val="000000"/>
                <w:kern w:val="24"/>
                <w:sz w:val="20"/>
                <w:szCs w:val="20"/>
                <w:lang w:eastAsia="it-IT"/>
              </w:rPr>
              <w:t>⁻⁶</w:t>
            </w:r>
          </w:p>
        </w:tc>
      </w:tr>
      <w:tr w:rsidR="00C95157" w:rsidRPr="00F94246" w:rsidTr="00C95157">
        <w:trPr>
          <w:trHeight w:val="383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Dialister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r w:rsidRPr="0072145F">
              <w:rPr>
                <w:rFonts w:ascii="Times New Roman" w:eastAsiaTheme="minorEastAsia" w:hAnsi="Times New Roman" w:cs="Times New Roman"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p. S7D</w:t>
            </w: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3.8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41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5</m:t>
                  </m:r>
                </m:sup>
              </m:sSup>
            </m:oMath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1</w:t>
            </w:r>
          </w:p>
        </w:tc>
      </w:tr>
      <w:tr w:rsidR="00C95157" w:rsidRPr="00F94246" w:rsidTr="00C95157">
        <w:trPr>
          <w:trHeight w:val="373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Lachnospira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ectinoschiza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1.5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5</w:t>
            </w:r>
          </w:p>
        </w:tc>
      </w:tr>
      <w:tr w:rsidR="00C95157" w:rsidRPr="00F94246" w:rsidTr="00C95157">
        <w:trPr>
          <w:trHeight w:val="29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Methanobrevibacter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mithii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4.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.76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0"/>
                      <w:szCs w:val="20"/>
                      <w:lang w:eastAsia="it-IT"/>
                    </w:rPr>
                    <m:t>7</m:t>
                  </m:r>
                </m:sup>
              </m:sSup>
            </m:oMath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.56x10</w:t>
            </w:r>
            <w:r w:rsidRPr="00F94246">
              <w:rPr>
                <w:rFonts w:ascii="Cambria Math" w:eastAsia="Times New Roman" w:hAnsi="Cambria Math" w:cs="Cambria Math"/>
                <w:color w:val="000000"/>
                <w:kern w:val="24"/>
                <w:sz w:val="20"/>
                <w:szCs w:val="20"/>
                <w:lang w:eastAsia="it-IT"/>
              </w:rPr>
              <w:t>⁻⁶</w:t>
            </w:r>
          </w:p>
        </w:tc>
      </w:tr>
      <w:tr w:rsidR="00C95157" w:rsidRPr="00F94246" w:rsidTr="00C95157">
        <w:trPr>
          <w:trHeight w:val="29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Roseburia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intestinalis</w:t>
            </w:r>
            <w:proofErr w:type="spellEnd"/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2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1</w:t>
            </w:r>
          </w:p>
        </w:tc>
      </w:tr>
      <w:tr w:rsidR="00C95157" w:rsidRPr="00C95157" w:rsidTr="00C95157">
        <w:trPr>
          <w:trHeight w:val="292"/>
        </w:trPr>
        <w:tc>
          <w:tcPr>
            <w:tcW w:w="27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Roseburia </w:t>
            </w:r>
            <w:bookmarkStart w:id="0" w:name="_GoBack"/>
            <w:r w:rsidRPr="0072145F">
              <w:rPr>
                <w:rFonts w:ascii="Times New Roman" w:eastAsiaTheme="minorEastAsia" w:hAnsi="Times New Roman" w:cs="Times New Roman"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p. MC_37</w:t>
            </w:r>
            <w:r w:rsidRPr="00F9424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bookmarkEnd w:id="0"/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-2.0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F94246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5157" w:rsidRPr="00C95157" w:rsidRDefault="00C95157" w:rsidP="00C95157">
            <w:pPr>
              <w:spacing w:after="0" w:line="29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942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2</w:t>
            </w:r>
          </w:p>
        </w:tc>
      </w:tr>
    </w:tbl>
    <w:p w:rsidR="00ED1F4C" w:rsidRDefault="00ED1F4C"/>
    <w:p w:rsidR="00ED1F4C" w:rsidRDefault="00ED1F4C"/>
    <w:sectPr w:rsidR="00ED1F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F4C"/>
    <w:rsid w:val="00060784"/>
    <w:rsid w:val="001B3E49"/>
    <w:rsid w:val="001C2391"/>
    <w:rsid w:val="0035206F"/>
    <w:rsid w:val="003828F9"/>
    <w:rsid w:val="004E67D3"/>
    <w:rsid w:val="004E77A4"/>
    <w:rsid w:val="00547971"/>
    <w:rsid w:val="005F6635"/>
    <w:rsid w:val="006628E4"/>
    <w:rsid w:val="0072145F"/>
    <w:rsid w:val="00722528"/>
    <w:rsid w:val="00793D2F"/>
    <w:rsid w:val="00845D8D"/>
    <w:rsid w:val="00917C2D"/>
    <w:rsid w:val="009B4D31"/>
    <w:rsid w:val="00A1218E"/>
    <w:rsid w:val="00A37120"/>
    <w:rsid w:val="00C43F8F"/>
    <w:rsid w:val="00C95157"/>
    <w:rsid w:val="00CE2D1B"/>
    <w:rsid w:val="00D541AC"/>
    <w:rsid w:val="00DD5CE6"/>
    <w:rsid w:val="00E52098"/>
    <w:rsid w:val="00E63EA3"/>
    <w:rsid w:val="00ED1F4C"/>
    <w:rsid w:val="00EF5BB6"/>
    <w:rsid w:val="00F85A79"/>
    <w:rsid w:val="00F94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AC78EB7-C6AC-4CEA-8CF4-3F5A7E7E5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ED1F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D1F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D1F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6</Pages>
  <Words>1037</Words>
  <Characters>5913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a Cocomazzi</dc:creator>
  <cp:lastModifiedBy>Annacandida Villani</cp:lastModifiedBy>
  <cp:revision>20</cp:revision>
  <dcterms:created xsi:type="dcterms:W3CDTF">2025-04-17T13:02:00Z</dcterms:created>
  <dcterms:modified xsi:type="dcterms:W3CDTF">2025-09-24T10:35:00Z</dcterms:modified>
</cp:coreProperties>
</file>